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4778375</wp:posOffset>
                </wp:positionV>
                <wp:extent cx="5379720" cy="569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569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701"/>
                              <w:gridCol w:w="1276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 ma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, 130.6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= </w:t>
                                  </w:r>
                                  <w:r>
                                    <w:rPr>
                                      <w:b/>
                                    </w:rPr>
                                    <w:t>7.4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556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2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, 124.05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= </w:t>
                                  </w:r>
                                  <w:r>
                                    <w:rPr>
                                      <w:b/>
                                    </w:rPr>
                                    <w:t>4.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4461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20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44.85pt;mso-wrap-distance-left:0pt;mso-wrap-distance-right:9pt;mso-wrap-distance-top:0pt;mso-wrap-distance-bottom:0pt;margin-top:376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701"/>
                        <w:gridCol w:w="1276"/>
                        <w:gridCol w:w="2835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C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 ma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, 130.6</w:t>
                            </w:r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 xml:space="preserve">= </w:t>
                            </w:r>
                            <w:r>
                              <w:rPr>
                                <w:b/>
                              </w:rPr>
                              <w:t>7.4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556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2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C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, 124.05</w:t>
                            </w:r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 xml:space="preserve">= </w:t>
                            </w:r>
                            <w:r>
                              <w:rPr>
                                <w:b/>
                              </w:rPr>
                              <w:t>4.5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4461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20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8:00Z</dcterms:created>
  <dc:creator>Joe Jackson</dc:creator>
  <dc:description/>
  <cp:keywords/>
  <dc:language>en-US</dc:language>
  <cp:lastModifiedBy>Mike Begon</cp:lastModifiedBy>
  <dcterms:modified xsi:type="dcterms:W3CDTF">2014-05-28T07:58:00Z</dcterms:modified>
  <cp:revision>2</cp:revision>
  <dc:subject/>
  <dc:title/>
</cp:coreProperties>
</file>